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48C" w:rsidRPr="00C95851" w:rsidRDefault="00D5648C" w:rsidP="00D5648C">
      <w:pPr>
        <w:pStyle w:val="Caption"/>
        <w:spacing w:line="276" w:lineRule="auto"/>
        <w:rPr>
          <w:rFonts w:ascii="Arial" w:hAnsi="Arial" w:cs="Arial"/>
          <w:bCs w:val="0"/>
          <w:sz w:val="20"/>
          <w:szCs w:val="20"/>
        </w:rPr>
      </w:pPr>
      <w:r w:rsidRPr="00C95851">
        <w:rPr>
          <w:rStyle w:val="IntenseEmphasis"/>
          <w:rFonts w:ascii="Arial" w:hAnsi="Arial" w:cs="Arial"/>
          <w:i w:val="0"/>
          <w:iCs w:val="0"/>
          <w:color w:val="auto"/>
          <w:sz w:val="20"/>
          <w:szCs w:val="20"/>
        </w:rPr>
        <w:t xml:space="preserve">S1 Fig. </w:t>
      </w:r>
      <w:r w:rsidRPr="00C95851">
        <w:rPr>
          <w:rFonts w:ascii="Arial" w:hAnsi="Arial" w:cs="Arial"/>
          <w:b/>
          <w:sz w:val="20"/>
          <w:szCs w:val="20"/>
        </w:rPr>
        <w:t>Sequence alignment of the 5’ region of the genomic RNAs of selected ToRSV isolates.</w:t>
      </w:r>
      <w:r w:rsidRPr="00C95851">
        <w:rPr>
          <w:rFonts w:ascii="Arial" w:hAnsi="Arial" w:cs="Arial"/>
          <w:sz w:val="20"/>
          <w:szCs w:val="20"/>
        </w:rPr>
        <w:t xml:space="preserve"> The sequences of ToRSV RNAs were aligned using Clustal Omega and alignment results are depicted for the ~900 initial nucleotides. The three putative start codons are shown in red. </w:t>
      </w:r>
      <w:r w:rsidR="007A2BCE" w:rsidRPr="00C95851">
        <w:rPr>
          <w:rFonts w:ascii="Arial" w:hAnsi="Arial" w:cs="Arial"/>
          <w:sz w:val="20"/>
          <w:szCs w:val="20"/>
        </w:rPr>
        <w:t xml:space="preserve">Sequences at the 5’ end of the RNA complementary to predicted loops in region 3a-b are highlighted in light blue (see </w:t>
      </w:r>
      <w:r w:rsidR="007A2BCE" w:rsidRPr="00C95851">
        <w:rPr>
          <w:rFonts w:ascii="Arial" w:hAnsi="Arial" w:cs="Arial"/>
          <w:b/>
          <w:sz w:val="20"/>
          <w:szCs w:val="20"/>
        </w:rPr>
        <w:t>Fig 9</w:t>
      </w:r>
      <w:r w:rsidR="007A2BCE" w:rsidRPr="00C95851">
        <w:rPr>
          <w:rFonts w:ascii="Arial" w:hAnsi="Arial" w:cs="Arial"/>
          <w:sz w:val="20"/>
          <w:szCs w:val="20"/>
        </w:rPr>
        <w:t xml:space="preserve"> and </w:t>
      </w:r>
      <w:r w:rsidR="007A2BCE" w:rsidRPr="00C95851">
        <w:rPr>
          <w:rFonts w:ascii="Arial" w:hAnsi="Arial" w:cs="Arial"/>
          <w:b/>
          <w:sz w:val="20"/>
          <w:szCs w:val="20"/>
        </w:rPr>
        <w:t>S4 Fig</w:t>
      </w:r>
      <w:r w:rsidR="007A2BCE" w:rsidRPr="00C95851">
        <w:rPr>
          <w:rFonts w:ascii="Arial" w:hAnsi="Arial" w:cs="Arial"/>
          <w:sz w:val="20"/>
          <w:szCs w:val="20"/>
        </w:rPr>
        <w:t xml:space="preserve"> for more details).  </w:t>
      </w:r>
      <w:r w:rsidRPr="00C95851">
        <w:rPr>
          <w:rFonts w:ascii="Arial" w:hAnsi="Arial" w:cs="Arial"/>
          <w:sz w:val="20"/>
          <w:szCs w:val="20"/>
        </w:rPr>
        <w:t xml:space="preserve">The predicted complementary stem sequences of a putative stem-loop (5’ SL) structure located after the first AUG are shown with arrows.  Labelling of ToRSV RNAs and NCBI accession numbers are as in </w:t>
      </w:r>
      <w:r w:rsidRPr="00C95851">
        <w:rPr>
          <w:rFonts w:ascii="Arial" w:hAnsi="Arial" w:cs="Arial"/>
          <w:b/>
          <w:sz w:val="20"/>
          <w:szCs w:val="20"/>
        </w:rPr>
        <w:t xml:space="preserve">Fig </w:t>
      </w:r>
      <w:r w:rsidR="00C95851" w:rsidRPr="00C95851">
        <w:rPr>
          <w:rFonts w:ascii="Arial" w:hAnsi="Arial" w:cs="Arial"/>
          <w:b/>
          <w:sz w:val="20"/>
          <w:szCs w:val="20"/>
        </w:rPr>
        <w:t>2</w:t>
      </w:r>
      <w:r w:rsidRPr="00C95851">
        <w:rPr>
          <w:rFonts w:ascii="Arial" w:hAnsi="Arial" w:cs="Arial"/>
          <w:bCs w:val="0"/>
          <w:sz w:val="20"/>
          <w:szCs w:val="20"/>
        </w:rPr>
        <w:t>.</w:t>
      </w:r>
    </w:p>
    <w:p w:rsidR="00D5648C" w:rsidRPr="00C95851" w:rsidRDefault="00D5648C">
      <w:pPr>
        <w:rPr>
          <w:rFonts w:ascii="Arial" w:eastAsia="Times New Roman" w:hAnsi="Arial" w:cs="Arial"/>
          <w:sz w:val="20"/>
          <w:szCs w:val="20"/>
        </w:rPr>
      </w:pPr>
      <w:r w:rsidRPr="00C95851">
        <w:rPr>
          <w:rFonts w:ascii="Arial" w:eastAsia="Times New Roman" w:hAnsi="Arial" w:cs="Arial"/>
          <w:sz w:val="20"/>
          <w:szCs w:val="20"/>
        </w:rPr>
        <w:br w:type="page"/>
      </w:r>
      <w:bookmarkStart w:id="0" w:name="_GoBack"/>
      <w:bookmarkEnd w:id="0"/>
    </w:p>
    <w:p w:rsidR="00983066" w:rsidRPr="00D5648C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GYV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7A2BCE">
        <w:rPr>
          <w:rFonts w:ascii="Courier New" w:eastAsia="Times New Roman" w:hAnsi="Courier New" w:cs="Courier New"/>
          <w:color w:val="000000"/>
          <w:sz w:val="16"/>
          <w:szCs w:val="16"/>
          <w:highlight w:val="cyan"/>
        </w:rPr>
        <w:t>UUGCGAAA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UUGGAUACUUAUUCCAAAUUCUCUCUUUUCUUUUCUUAUCACAAACAAUU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60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7A2BCE">
        <w:rPr>
          <w:rFonts w:ascii="Courier New" w:eastAsia="Times New Roman" w:hAnsi="Courier New" w:cs="Courier New"/>
          <w:color w:val="000000"/>
          <w:sz w:val="16"/>
          <w:szCs w:val="16"/>
          <w:highlight w:val="cyan"/>
        </w:rPr>
        <w:t>UUGCGAAA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UUGGAUACUUAUUCCAAAUUCUCUCUUUUCUUUUCUUAUCACAAACAAUUU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60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7A2BCE">
        <w:rPr>
          <w:rFonts w:ascii="Courier New" w:eastAsia="Times New Roman" w:hAnsi="Courier New" w:cs="Courier New"/>
          <w:color w:val="000000"/>
          <w:sz w:val="16"/>
          <w:szCs w:val="16"/>
          <w:highlight w:val="cyan"/>
        </w:rPr>
        <w:t>UUGCGAAA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AUCUGGUGAUAUUCCAAGUUCUCUCAAUUCACACUUCCAU-----------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9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7A2BCE">
        <w:rPr>
          <w:rFonts w:ascii="Courier New" w:eastAsia="Times New Roman" w:hAnsi="Courier New" w:cs="Courier New"/>
          <w:color w:val="000000"/>
          <w:sz w:val="16"/>
          <w:szCs w:val="16"/>
          <w:highlight w:val="cyan"/>
        </w:rPr>
        <w:t>UUGCGAAA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AGCUGGUGAUAUUCCAAGUUCUCUCAAUUCACACUUCCA-----------U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9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R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7A2BCE">
        <w:rPr>
          <w:rFonts w:ascii="Courier New" w:eastAsia="Times New Roman" w:hAnsi="Courier New" w:cs="Courier New"/>
          <w:color w:val="000000"/>
          <w:sz w:val="16"/>
          <w:szCs w:val="16"/>
          <w:highlight w:val="cyan"/>
        </w:rPr>
        <w:t>UUGCGAAA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UUUCGGUGAUAUUCCGAAUUCUCUUUUCUCACUUUUAAUU-----------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9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7A2BCE">
        <w:rPr>
          <w:rFonts w:ascii="Courier New" w:eastAsia="Times New Roman" w:hAnsi="Courier New" w:cs="Courier New"/>
          <w:color w:val="000000"/>
          <w:sz w:val="16"/>
          <w:szCs w:val="16"/>
          <w:highlight w:val="cyan"/>
        </w:rPr>
        <w:t>UUGCGAAA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AUCUGGUGAUAUUCCAAGUUCUCUCGAUUUACACUUCCA-----------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9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********.    .    ******.*.******    *      * .             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634C74" w:rsidRPr="00D5648C" w:rsidRDefault="00634C74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D5648C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CUUGUGUUUUGAAUCGUUUUGUUUUG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UUUC---AAGUUUUUGUGAUGGCAGUCA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CUUGUGUUUUGAAUUGUUUUGUUUUG</w:t>
      </w:r>
      <w:r w:rsidR="00383A3E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UCUC---AAGUUUUUGUGAUGGCAGUCAC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17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GUGCCGUUUUGUUUUCUUUUCUUCUG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CCUCCAUUUGUUUCGUUGGUGGCAACCA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09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D32EC0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GUGCCGUUUUGUUUUCUUUUCUUCUA</w:t>
      </w:r>
      <w:r w:rsidR="00383A3E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CUUCCAUCUGUUUCGCUGGUGGCAACCAU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09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GUGCUGCUUUGAUUUCUUUUCGCA--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UUUCAGAUUGUCAUGGUGGUGGCAACCA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07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GUGCCGUUUUGUUUUCUUUUCUUUUG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CCUCCAUUUGUUUCGCCGGUGGCAACCA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09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DE059D" wp14:editId="040587FE">
                <wp:simplePos x="0" y="0"/>
                <wp:positionH relativeFrom="column">
                  <wp:posOffset>4046220</wp:posOffset>
                </wp:positionH>
                <wp:positionV relativeFrom="paragraph">
                  <wp:posOffset>108585</wp:posOffset>
                </wp:positionV>
                <wp:extent cx="640080" cy="59055"/>
                <wp:effectExtent l="0" t="19050" r="45720" b="36195"/>
                <wp:wrapNone/>
                <wp:docPr id="38" name="Right Arrow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59055"/>
                        </a:xfrm>
                        <a:prstGeom prst="right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445C57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7" o:spid="_x0000_s1026" type="#_x0000_t13" style="position:absolute;margin-left:318.6pt;margin-top:8.55pt;width:50.4pt;height:4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" adj="20604" fillcolor="white [3212]" strokecolor="black [3213]" strokeweight="1pt"/>
            </w:pict>
          </mc:Fallback>
        </mc:AlternateConten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*   * ****  *  ****      ****  **     **      *.*****. ** </w:t>
      </w:r>
    </w:p>
    <w:p w:rsidR="00983066" w:rsidRPr="00D5648C" w:rsidRDefault="00C1419C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AUG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1</w:t>
      </w:r>
    </w:p>
    <w:p w:rsidR="00634C74" w:rsidRPr="00D5648C" w:rsidRDefault="00634C74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D5648C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CUAGACUGCCAUCAAAGGCUGCUUUCCGUCGGCUUAUCGCCGAUGGAGAUUUGGAUCG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77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CUAGACUGCCAUCAAAGGCUGCUUUCCGUCGGCUUAUUGCCGAUGGAGAUUUGGAUCGU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77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CUAGGUUGCCAUCAAAAGCUGCUUUCCGUCGGGCU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CCGAUGGGGAUCUGGACCG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69</w:t>
      </w:r>
    </w:p>
    <w:p w:rsidR="00383A3E" w:rsidRPr="00D5648C" w:rsidRDefault="005E018E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3C280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CUAGGUUGCCAUCGAAAGCUGCUUUCCGUCGGGCU</w:t>
      </w:r>
      <w:r w:rsidR="00383A3E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CCGAUGGGGAUCUGGACCGC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69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CUAGGUUGCCAUCAAAGGCUGCUUUCCGUCGGGCU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CCGACGGAGAUCUUGAUCG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67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CUAGGUUGCCAUCGAAAGCUGCUUUCCGUCGGGCU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UCCGAUGGGGAUCUGGACCG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169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*****. *******.**.***************  ***  **** **.*** * ** ** </w:t>
      </w:r>
    </w:p>
    <w:p w:rsidR="00983066" w:rsidRPr="00D5648C" w:rsidRDefault="00D32EC0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E4CA1A" wp14:editId="6B9195A3">
                <wp:simplePos x="0" y="0"/>
                <wp:positionH relativeFrom="column">
                  <wp:posOffset>1432560</wp:posOffset>
                </wp:positionH>
                <wp:positionV relativeFrom="paragraph">
                  <wp:posOffset>5715</wp:posOffset>
                </wp:positionV>
                <wp:extent cx="640080" cy="59055"/>
                <wp:effectExtent l="19050" t="19050" r="26670" b="36195"/>
                <wp:wrapNone/>
                <wp:docPr id="39" name="Right Arrow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40080" cy="59055"/>
                        </a:xfrm>
                        <a:prstGeom prst="right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A8BF7F" id="Right Arrow 38" o:spid="_x0000_s1026" type="#_x0000_t13" style="position:absolute;margin-left:112.8pt;margin-top:.45pt;width:50.4pt;height:4.65pt;rotation:18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" adj="20604" fillcolor="white [3212]" strokecolor="black [3213]" strokeweight="1pt"/>
            </w:pict>
          </mc:Fallback>
        </mc:AlternateContent>
      </w:r>
      <w:r w:rsidR="00C1419C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5’SL                                  AUG</w:t>
      </w:r>
      <w:r w:rsidR="00C1419C" w:rsidRPr="00D5648C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2</w:t>
      </w:r>
    </w:p>
    <w:p w:rsidR="00634C74" w:rsidRPr="00D5648C" w:rsidRDefault="00634C74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D5648C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GACGCUACCCUUGCGGUUGCCUUGCACAAUAUUUUGUGCAAUCUGCUCCUGCCCC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37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R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GACGCUACCCUUGCGGUUGCCUUGCACAAUAUUUUGUGCAAUCUGCUCCUGCCCCG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37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GUCGCUUCCCUUGCGGGUGUCUAGCACAGUAUGCUGUGCAAGUCCCCCCUCCUGC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29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GUCGCUUCCCUUGCGGGUGUCUAGCACAGUAUGCUGUGCAAGUCCCCCCUCCUGCC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29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GUCGCUUCCCUUGCGGGUGUCUUGCACAGUUUGAUGUGCAAAUCCCCUCUCCUGCA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27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GUCGCUUCCCUUGCGGGUGUCUAGCACAGUAUACUGUGCAAGCCCCCCCUCCUGC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29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***** **** ********* ** ** *****.* *  *******    *  ** *  * 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634C74" w:rsidRPr="00D5648C" w:rsidRDefault="00634C74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D5648C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AGGCACAGGAGGCGGUUGCCCCCCGUAAAGUGGGUGUCGUAGGUAGGUCCGCUGACCU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97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AGGCACAGGAGGCGGUUGCCCCCCGUAAAGUGGGUGUCGUAGGUAGGUCCGCUGACCUC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97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AGACACAGGAGACA---------------------GUCGUAGGCAGGUCCGCUGACCU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68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AGACACAGGAGACA---------------------GUCGUAGGCAGGUCCGCUGACCUC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68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AGGCACAGGAGAAA---------------------GUCGUAGGUAGGUCCGCUGACCU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66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AGACACAGGAGACA---------------------GUCGUAGGCAGGUCCGCUGACCUC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268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***.********...                     ******** ***************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634C74" w:rsidRPr="00D5648C" w:rsidRDefault="00634C74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D5648C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A---GGGUGCUGUUGCUCCCCUUAAGAAGCAACGCUGUGAUGUUGUGGUCGCAGUUGC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54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A---GGGUGCUGUUGCUCCCCUUAAGAAGCAACGCUGUGAUGUUGUGGUCGCAGUUUCU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54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GAAAGGGUAAUGUUGCUCCCCUUAAGAAGCAACGCUGCGAUGUUGUGGUCGCAGUUUC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28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AAAAGGGUAAUGUUGCUCCCCUUAAGAAGCAACGCUGCGAUGUUGUGGUCGCAGUUUCU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28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A---GGGUAAUGUUGGUCCCCUCAAGAAGCAACGCUGCGAUGUUGUGGUCGCAGUUUU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23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AAAAGGGUAAUGUUGCUCCCCUUAAGAAGCAACGCUGCGAUGUUGUGGUCGCAGUCUC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28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*.   ****..***** ****** ************** *****************   *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634C74" w:rsidRPr="00D5648C" w:rsidRDefault="00634C74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D5648C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GACCUCCUCCACUGGAGUUGGUCUACCCUGCCCGGGUAGGGCAACAUAGGUUGGAUCA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14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GACCUCCUCCACUGGAGUUGGUCUACCCUGCCCGGAUAGGGCAACAUAGGUUGGAUCAG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14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GACCUCCUCCUUUGGAGUUGGUCUACCCUGCCCGGGUAGGGCAACAUAGGUUGGACCAA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88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GACCUCCUCCUUUGGAGUUGGUCUACCCUGCCCGGGUAGGGCAACAUAGGUUGGACCAA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88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GACCUCCUCCGUUGGAGUUGGUUUACCCGGCCCGGGUAGGGCAACAUAGGUUGGACCAA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83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GACCUCCUCCUUUGGAGUUGGUCUACCCUGCCCGGGUAGGGCAGCAUAGGUUGGACCAA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388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***********  ********** ***** ******.*******.*********** **.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634C74" w:rsidRPr="00D5648C" w:rsidRDefault="00634C74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D5648C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R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CUUCUACUGGUCCCUUGGCAGUUCCUGCUGCCAAGCAAACUUCCGCUGCAACGGGAGU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74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CUUCUACUGGUCCCUUGGCAGUUCCUGCUGCCAAGCAAACUUCCGCUGCAACGGAAGUU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74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CCUCAAAAGGUCCCUUGGCAGUCCCCUCUGCCAAGCAAACCUCCACUGCA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U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48</w:t>
      </w:r>
    </w:p>
    <w:p w:rsidR="00383A3E" w:rsidRPr="00D5648C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ACCUCAAAAGGUCCCUUGGCAGUCCCCUCUGCCAAGCAAACCUCCACUGCA</w:t>
      </w:r>
      <w:r w:rsidR="00383A3E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UU</w:t>
      </w:r>
      <w:r w:rsidR="00383A3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48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CUUCAAAAGGUCCCUUGGCAGUUCCUGCUGCCAAGCAAACCUCCACUGCA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U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43</w:t>
      </w:r>
    </w:p>
    <w:p w:rsidR="00983066" w:rsidRPr="00D5648C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CCUUCAAAAGGUCCCUUGGCAGUCCCCUCUGCCAAGCAAACCUCCACUGCA</w:t>
      </w:r>
      <w:r w:rsidR="00983066" w:rsidRPr="00D5648C">
        <w:rPr>
          <w:rFonts w:ascii="Courier New" w:eastAsia="Times New Roman" w:hAnsi="Courier New" w:cs="Courier New"/>
          <w:color w:val="FF0000"/>
          <w:sz w:val="16"/>
          <w:szCs w:val="16"/>
        </w:rPr>
        <w:t>AUG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AGGUU</w:t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  <w:t>448</w:t>
      </w:r>
    </w:p>
    <w:p w:rsidR="00983066" w:rsidRPr="00D5648C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</w:t>
      </w:r>
      <w:r w:rsidR="00733AED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.* ** *. ************** **  ************* ***.****** **..***</w:t>
      </w:r>
    </w:p>
    <w:p w:rsidR="00983066" w:rsidRPr="00D5648C" w:rsidRDefault="00C1419C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    AUG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3</w:t>
      </w:r>
    </w:p>
    <w:p w:rsidR="00983066" w:rsidRPr="00983066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GYV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D5648C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D5648C">
        <w:rPr>
          <w:rFonts w:ascii="Courier New" w:eastAsia="Times New Roman" w:hAnsi="Courier New" w:cs="Courier New"/>
          <w:color w:val="000000"/>
          <w:sz w:val="16"/>
          <w:szCs w:val="16"/>
        </w:rPr>
        <w:t>GUUCUUUCUGUCAGGGAGGCAGCUCUUACUGCCCCUUGGCUCCUUCGCUCCUGCAAGAGC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34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UUUCUGUCAGGGAGGCAGCUCUUACUGCCCCUUGGCUCCUUCGCUCCUGCAAGAGC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34</w:t>
      </w:r>
    </w:p>
    <w:p w:rsidR="00983066" w:rsidRPr="00983066" w:rsidRDefault="005E018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3C280 </w:t>
      </w:r>
      <w:r w:rsidR="00733AED"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="00733AED"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UUUCUGUCCAGGAGGCGGCUAUCACUGCCCCCUGGCUUCUUCGCCCCUGCAAGGG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08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UUUCUGUCCAGGAGGCGGCUAUCACUGCCCCCUGGCUUCUUCGCCCCUGCAAGGGU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08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UUUCUGUUAGGGAGGCAGCUUUCACCGCCCCCUGGCUCCUUCGCUCCUGCAAGAGC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03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R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2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UUUCUGUCCAGGAGGCGGCUAUCACUGCCCCCUGGCUUCUUCGCCCCUGCAAGGG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08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*********** ..******.*** * ** ***** ***** ****** ********.* 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983066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GUUUCUUCUAUCCCCCCCCCUCUUUCCCAAAGGCAGCAAUUUGCUGCCAUUAAAAG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94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GUUUCUUCUAUCCCCCCCCCUCUUUCUCAAAGGCAGCAAUUUGCUGCCAUUAAAAGA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94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GCUUCCCCCCC---CCCCCCCCUUACACAAAGGCAGCAAUUCGCUGCCCUAAAGAA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65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GCUUCCCC---CCCCCCCCCCCUUACACAAAGGCAGCAAUUCGCUGCCCUAAAGAAG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65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GAGUUCCCCCCCCCCCCCCCCCCAUGACACAAAGGCAGCAGUUUGCUGCCUUGAAGAG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63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GCUUCCCC---CCCCCCCCCCCUUACACAAAGGCAGCAAUUCGCUGCCCUAAAGAA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565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*.** * *  *      ****** .*  * ***********.** ****** * **.*..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983066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GGCUGACCCUAAAAGGUCAGCAAAUCAUUCGCGAGCACAUUCGUGCUCGCAAAGCGGCA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54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GGCUGACCCUAAAAGGUCAGCAAAUUAUUCGCGAGCACAUUCGUGCUCGCAAAGCGGCA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54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GGCUGGCCGCCAAGGGCCAGCAAAUCAUCCGCGAGCACAUUCGUGCUCGCAAGGCGGC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25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GGCUGGCCGCCAAGGGCCAGCAAAUCAUCCGCGAGCACAUUCGUGCUCGCAAGGCGGCU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25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GGCUGGUCCAAAAGGGCCAGCAAACUAUUCGCGAGCUCAUCCGAGCUCGCAAGGCGGC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23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GGCUGGCCGCCAAGGGCCAGCAAAUUAUCCGCGAGCACAUUCGUGCUCGCAAGGCGGCC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25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******. *  .**.** *******  ** ******* *** ** ********.***** 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983066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AGUAUGCCGCUUUUGCUGCAGCCAAGAGGGCUGCGGCUCUUGCUGCCCAAAAGGCGGCA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714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AGUAUGCCGCUUUUGCUGCAGCCAAGAGGGCUGCAGCUCUUGCUGCCCAAAAGGCGGCA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714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AAUACGCCGCCAUUGCCAAAGCCAAGAAGGCUGCGGCUUCUGCUGCCGUUAAGGCAGC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85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AAUACGCCGCCAUUGCCAAAGCCAAGAAGGCUGCGGCUUCUGCUGCCGUUAAGGCAGCG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85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AGUAUGCCGCCAUUGCCGCCCAGAAAAGGGCGGCUGCUGUGGCUGCCCAAAAGGCAGCA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83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AAAUAUGCCGCCAUCGCCAAAGCCAAAAAGGCUGCGGCUCUUGCUGCCGUUAAGGCAGC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685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**.** *****  * ** ... . **.*.*** ** ***   ******   *****.**.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983066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CAGAGGCUUCACGCCUCGCGGCCCAAAGGGCCGCAGUUGCCAAAUUCCUCCGGGAUAG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774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CAGAGGCUUCACGCCUCGCGGCCCAAAGGGCCGCAGUUGCCAAAUUCCUCCGGGAUAGG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774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CAGGAGGCUCCCCGCCUCGCGGCCCAAAAGGCCGCCAUCAGCAAGAUCCUUAGGGAUCGA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745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CAGGAGGCUCCCCGCCUCGCGGCCCAAAAGGCCGCCAUCAGCAAGAUCCUUAGGGAUCGA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745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CUGGGGCCCCGCGCCUCGCGGCCCAAAGGGCCGCAGUUGCUAAGAUCCUUCGGGAUCG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743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CAGGAGGCUCCUCGCCUUGCGGCCCAAAAGGCUGCCAUCAGCAAGAUCCUUAGGGAUCGA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745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>. *.***  * ***** **********.*** **..* .  **. **** .*****.*.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983066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CAACUUGCCUCUUUUCCCCCUCCCCCUUCCCCAUCUGCUGCCCAAUUGGCAGCCGAGGC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34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CAACUUGCCUCUUUUCCCCCUCCCCCUCCCCCUUCCGCUGCCCAAUUGGCAGCCGAGGCU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34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CUGUUGCUGCUCUCCCCCCUCCCCCUACUCCUUCUGCUGCCAGAUUGGCAGCUGAGGCC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05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CUGUUGCUGCUCUCCCCCCUCCCCCUACUCCUUCUGCUGCCAGAUUGGCAGCUGAGGCC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05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CAACUGGCUUCUCUUCCCCCUCCUCCUCCUCCUUCUGCUGCCAGAUUGGCAGCUGAGGCC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03</w:t>
      </w:r>
    </w:p>
    <w:p w:rsidR="00983066" w:rsidRPr="00983066" w:rsidRDefault="00D32EC0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CUGUUGCUGCUCUCCCCCUUCCUCCUCCUCCUUCUGCUGCCAGAUUGGCAGCUGAGGCC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05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.  * **  ** * **** *** *** * ** ** ******..********* ***** 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983066" w:rsidRDefault="00383A3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383A3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UUGGCCUCGAAAGCUGAGUCUCUUCGGAGGCUCAAGGCCUUUCGAAAGGCCAGCAG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94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UUGGCCUCGAAAGCUGAGUCUCUUCGGAGGCUCAAGGCCUUUCAAAAGGCCAGCAGG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94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UUGGCCUCAAAGGCCGAGUCUCUUCGGAGGCUCAAGGCCUUUCACAAGUCCAGCAG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65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UUGGCCUCAAAGGCCGAGUCUCUUCGGAGGCUCAAGGCCUUUCACAAGUUCAGCAGG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65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UUGGCCUCUAAAGCAGCCUCUCUUUUGAGGCUAAAGGCCUUUAAAAAGGCCAGCAG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63</w:t>
      </w:r>
    </w:p>
    <w:p w:rsidR="00983066" w:rsidRPr="00983066" w:rsidRDefault="00D32EC0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AAUUGGCCUCAAAGGCCGAGUCUCUUCGGAGGCUCAAGGCCUUUCGCAAGUUCAGCAGG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865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*********** **.** *. ******  ******.*********...***  *******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GCCCUGCUCUGAAUAAUUCUAUUCCUUCUCCCCCUCU---CAAAAGGCAGCGGGAA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51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GCCCUGCUUUAAAUAAUUCCUUUCCUUCCCCUCC---UCCUCCUGUAGUUCGCUCU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51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GCCCUGCUUUAAACAACUCUUUUCCCUCCCCCCCUUU---GGCGCGCAAGCCAGA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22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GCCCUGCUUUAAAUACUUCUUUUCUUUCUCUUCCCCCUCCCCCUCCAGCUCGGUCC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25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GCCCUGCUUUAAAUAUUUUUUUUCCUCUCCCCCCCCC---UGAGCGGGUUCGCGA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20</w:t>
      </w:r>
    </w:p>
    <w:p w:rsidR="00983066" w:rsidRPr="00983066" w:rsidRDefault="00D32EC0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UUCGCCCUGCUUUAAACACUUCUUUUCUUUCUCCUCCCCCUUCCCCUCCGGCUCGGUC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25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************ *.** *  *   ***     *  **        .       *   . 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GCUGCCCUUCUCGAAAGGUUGCGUAUUG--------------CAACCCCCUCUCGCUCC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97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GYV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UGCGAACUGCUGGCAGCCUUUAAGGCUGCCAUGAACAGGUCUCAGCCUGUUCAGGGGGGU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1011</w:t>
      </w:r>
    </w:p>
    <w:p w:rsidR="00983066" w:rsidRPr="00983066" w:rsidRDefault="00733AED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UCCGCUCUUCUCGAGCGGUUGAGGCUUG--------------CUACGCCUUCACGCUCUA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68</w:t>
      </w:r>
    </w:p>
    <w:p w:rsidR="00383A3E" w:rsidRPr="00983066" w:rsidRDefault="00733AED" w:rsidP="00383A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13C280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UCCGAGCUUUUGGCAGCUUUUAGUGCUGCCAUGAACAGGUCUCAGCCUGUUCAAGGGGGU</w:t>
      </w:r>
      <w:r w:rsidR="00383A3E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85</w:t>
      </w:r>
    </w:p>
    <w:p w:rsidR="00983066" w:rsidRPr="00983066" w:rsidRDefault="005E018E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Rasp1 </w:t>
      </w:r>
      <w:r w:rsidR="00733AED" w:rsidRPr="00733AED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="00733AED" w:rsidRP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1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CCCGCCCUUCUUGAGCGUCUGAGGGUGG--------------CAACACCCUCACGCGCCC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66</w:t>
      </w:r>
    </w:p>
    <w:p w:rsidR="00983066" w:rsidRPr="00983066" w:rsidRDefault="00D32EC0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>Rasp1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5E018E">
        <w:rPr>
          <w:rFonts w:ascii="Courier New" w:eastAsia="Times New Roman" w:hAnsi="Courier New" w:cs="Courier New"/>
          <w:color w:val="000000"/>
          <w:sz w:val="16"/>
          <w:szCs w:val="16"/>
        </w:rPr>
        <w:t>NA</w:t>
      </w:r>
      <w:r w:rsidRPr="00D32EC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2  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>UCCGAGCUUUUGGCGGCUUUUAGUGCCGCCAUGAACAGGUCUCAGCCUGUUCAAGGGGGU</w:t>
      </w:r>
      <w:r w:rsidR="00983066" w:rsidRPr="00983066">
        <w:rPr>
          <w:rFonts w:ascii="Courier New" w:eastAsia="Times New Roman" w:hAnsi="Courier New" w:cs="Courier New"/>
          <w:color w:val="000000"/>
          <w:sz w:val="16"/>
          <w:szCs w:val="16"/>
        </w:rPr>
        <w:tab/>
        <w:t>985</w:t>
      </w:r>
    </w:p>
    <w:p w:rsidR="00983066" w:rsidRPr="00983066" w:rsidRDefault="00983066" w:rsidP="00983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</w:t>
      </w:r>
      <w:r w:rsidR="00733AE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</w:t>
      </w:r>
      <w:r w:rsidRPr="0098306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*. **  * *..    * ..    *              * .*    **  *     </w:t>
      </w:r>
    </w:p>
    <w:sectPr w:rsidR="00983066" w:rsidRPr="00983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FA8" w:rsidRDefault="00DE2FA8" w:rsidP="00D32EC0">
      <w:pPr>
        <w:spacing w:after="0" w:line="240" w:lineRule="auto"/>
      </w:pPr>
      <w:r>
        <w:separator/>
      </w:r>
    </w:p>
  </w:endnote>
  <w:endnote w:type="continuationSeparator" w:id="0">
    <w:p w:rsidR="00DE2FA8" w:rsidRDefault="00DE2FA8" w:rsidP="00D32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FA8" w:rsidRDefault="00DE2FA8" w:rsidP="00D32EC0">
      <w:pPr>
        <w:spacing w:after="0" w:line="240" w:lineRule="auto"/>
      </w:pPr>
      <w:r>
        <w:separator/>
      </w:r>
    </w:p>
  </w:footnote>
  <w:footnote w:type="continuationSeparator" w:id="0">
    <w:p w:rsidR="00DE2FA8" w:rsidRDefault="00DE2FA8" w:rsidP="00D32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066"/>
    <w:rsid w:val="00116209"/>
    <w:rsid w:val="00200FF4"/>
    <w:rsid w:val="00383A3E"/>
    <w:rsid w:val="005E018E"/>
    <w:rsid w:val="00634C74"/>
    <w:rsid w:val="006906BC"/>
    <w:rsid w:val="00733AED"/>
    <w:rsid w:val="007666D7"/>
    <w:rsid w:val="007A2BCE"/>
    <w:rsid w:val="00983066"/>
    <w:rsid w:val="009F32A7"/>
    <w:rsid w:val="00B54463"/>
    <w:rsid w:val="00C1419C"/>
    <w:rsid w:val="00C95851"/>
    <w:rsid w:val="00D1671D"/>
    <w:rsid w:val="00D32EC0"/>
    <w:rsid w:val="00D5648C"/>
    <w:rsid w:val="00DE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8C479"/>
  <w15:chartTrackingRefBased/>
  <w15:docId w15:val="{BA9C3689-6139-4595-A91A-95DC04959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8306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30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3066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7666D7"/>
    <w:pPr>
      <w:spacing w:after="0" w:line="240" w:lineRule="auto"/>
      <w:jc w:val="both"/>
    </w:pPr>
    <w:rPr>
      <w:rFonts w:ascii="Times New Roman" w:eastAsia="Cambria" w:hAnsi="Times New Roman" w:cs="Times New Roman"/>
      <w:bCs/>
      <w:sz w:val="24"/>
      <w:szCs w:val="18"/>
      <w:lang w:val="en-CA"/>
    </w:rPr>
  </w:style>
  <w:style w:type="character" w:styleId="IntenseEmphasis">
    <w:name w:val="Intense Emphasis"/>
    <w:uiPriority w:val="66"/>
    <w:qFormat/>
    <w:rsid w:val="007666D7"/>
    <w:rPr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5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1522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açon, Hélène</dc:creator>
  <cp:keywords/>
  <dc:description/>
  <cp:lastModifiedBy>Sanfaçon, Hélène</cp:lastModifiedBy>
  <cp:revision>7</cp:revision>
  <dcterms:created xsi:type="dcterms:W3CDTF">2021-03-15T17:27:00Z</dcterms:created>
  <dcterms:modified xsi:type="dcterms:W3CDTF">2021-03-22T14:28:00Z</dcterms:modified>
</cp:coreProperties>
</file>